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6F8EA" w14:textId="77777777" w:rsidR="007342DC" w:rsidRDefault="007342DC" w:rsidP="007342DC">
      <w:pPr>
        <w:pStyle w:val="Subtitle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2:</w:t>
      </w:r>
      <w:r w:rsidRPr="004F3BA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Assessment of qualitative studie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747800E5" w14:textId="77777777" w:rsidR="007342DC" w:rsidRPr="009009A6" w:rsidRDefault="007342DC" w:rsidP="007342DC"/>
    <w:tbl>
      <w:tblPr>
        <w:tblStyle w:val="GridTable6Colorful"/>
        <w:tblW w:w="9969" w:type="dxa"/>
        <w:tblLook w:val="04A0" w:firstRow="1" w:lastRow="0" w:firstColumn="1" w:lastColumn="0" w:noHBand="0" w:noVBand="1"/>
      </w:tblPr>
      <w:tblGrid>
        <w:gridCol w:w="6462"/>
        <w:gridCol w:w="1154"/>
        <w:gridCol w:w="1400"/>
        <w:gridCol w:w="953"/>
      </w:tblGrid>
      <w:tr w:rsidR="007342DC" w:rsidRPr="009009A6" w14:paraId="00A92856" w14:textId="77777777" w:rsidTr="002E3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3AC753DE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Appraisal criteria</w:t>
            </w:r>
          </w:p>
        </w:tc>
        <w:tc>
          <w:tcPr>
            <w:tcW w:w="1154" w:type="dxa"/>
          </w:tcPr>
          <w:p w14:paraId="0BE93D19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00" w:type="dxa"/>
          </w:tcPr>
          <w:p w14:paraId="0DD9AC92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953" w:type="dxa"/>
          </w:tcPr>
          <w:p w14:paraId="72BE1143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No/Not clear</w:t>
            </w:r>
          </w:p>
        </w:tc>
      </w:tr>
      <w:tr w:rsidR="007342DC" w:rsidRPr="009009A6" w14:paraId="378FF9B7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747D1B6B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re a clear statement of the aims of the research?</w:t>
            </w:r>
          </w:p>
        </w:tc>
        <w:tc>
          <w:tcPr>
            <w:tcW w:w="1154" w:type="dxa"/>
          </w:tcPr>
          <w:p w14:paraId="7E91D03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3AED5BB1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3EE3786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261735EA" w14:textId="77777777" w:rsidTr="002E35BC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296BAE95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 a qualitative methodology appropriate?</w:t>
            </w:r>
          </w:p>
        </w:tc>
        <w:tc>
          <w:tcPr>
            <w:tcW w:w="1154" w:type="dxa"/>
          </w:tcPr>
          <w:p w14:paraId="23156073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0621D8D9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5B88B1BB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6B3BBA4B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637C29D2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research design appropriate to address the aims of the research?</w:t>
            </w:r>
          </w:p>
          <w:p w14:paraId="2D5D58FF" w14:textId="77777777" w:rsidR="007342DC" w:rsidRPr="009009A6" w:rsidRDefault="007342DC" w:rsidP="002E35BC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s the researcher justified the research design?</w:t>
            </w:r>
          </w:p>
        </w:tc>
        <w:tc>
          <w:tcPr>
            <w:tcW w:w="1154" w:type="dxa"/>
          </w:tcPr>
          <w:p w14:paraId="712C043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40AA295D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5B01B2F8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7F23CFFB" w14:textId="77777777" w:rsidTr="002E35BC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6D66C628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 the recruitment strategy appropriate for the study aims?</w:t>
            </w:r>
          </w:p>
          <w:p w14:paraId="1ACCD090" w14:textId="77777777" w:rsidR="007342DC" w:rsidRPr="009009A6" w:rsidRDefault="007342DC" w:rsidP="002E35BC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earcher explained how the inputs/outputs/study participants were selected?</w:t>
            </w:r>
          </w:p>
          <w:p w14:paraId="3E69EAAC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cussion around recruitment, i.e., why some inputs/outputs/participants were not chosen?</w:t>
            </w:r>
          </w:p>
        </w:tc>
        <w:tc>
          <w:tcPr>
            <w:tcW w:w="1154" w:type="dxa"/>
          </w:tcPr>
          <w:p w14:paraId="005C9178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</w:tcPr>
          <w:p w14:paraId="7A4558EB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</w:tcPr>
          <w:p w14:paraId="517135A5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2F946374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1BEED69C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es the data collection approach appropriately answer the research question?</w:t>
            </w:r>
          </w:p>
          <w:p w14:paraId="34ABCD0E" w14:textId="77777777" w:rsidR="007342DC" w:rsidRPr="009009A6" w:rsidRDefault="007342DC" w:rsidP="00734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data collection location justified?</w:t>
            </w:r>
          </w:p>
          <w:p w14:paraId="3DE65645" w14:textId="77777777" w:rsidR="007342DC" w:rsidRPr="009009A6" w:rsidRDefault="007342DC" w:rsidP="00734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f it clear how data were collected?</w:t>
            </w:r>
          </w:p>
          <w:p w14:paraId="48887A25" w14:textId="77777777" w:rsidR="007342DC" w:rsidRPr="009009A6" w:rsidRDefault="007342DC" w:rsidP="007342D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data collection methods clear?</w:t>
            </w:r>
          </w:p>
        </w:tc>
        <w:tc>
          <w:tcPr>
            <w:tcW w:w="1154" w:type="dxa"/>
          </w:tcPr>
          <w:p w14:paraId="36C2B88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672EF4A1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0F6BA48D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7FD81F5A" w14:textId="77777777" w:rsidTr="002E35BC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6AB835C0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s the relationship between the researcher and participants adequately been considered?</w:t>
            </w:r>
          </w:p>
          <w:p w14:paraId="37F2F412" w14:textId="77777777" w:rsidR="007342DC" w:rsidRPr="009009A6" w:rsidRDefault="007342DC" w:rsidP="007342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earcher reflexivity and potential partiality during the formulation of research questions or data collection?</w:t>
            </w:r>
          </w:p>
          <w:p w14:paraId="7E8A30E6" w14:textId="77777777" w:rsidR="007342DC" w:rsidRPr="009009A6" w:rsidRDefault="007342DC" w:rsidP="002E35BC">
            <w:pPr>
              <w:ind w:left="72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682EA02" w14:textId="77777777" w:rsidR="007342DC" w:rsidRPr="009009A6" w:rsidRDefault="007342DC" w:rsidP="002E35BC">
            <w:pPr>
              <w:ind w:left="36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4" w:type="dxa"/>
          </w:tcPr>
          <w:p w14:paraId="37580B58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</w:tcPr>
          <w:p w14:paraId="47B806C9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79E9225C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7342DC" w:rsidRPr="009009A6" w14:paraId="276ECA50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2137AA52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d the researcher consider ethical issues before conducting the study?</w:t>
            </w:r>
          </w:p>
          <w:p w14:paraId="6F8DD18B" w14:textId="77777777" w:rsidR="007342DC" w:rsidRPr="009009A6" w:rsidRDefault="007342DC" w:rsidP="007342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 issues on informed consent and confidentiality adequately addressed?</w:t>
            </w:r>
          </w:p>
          <w:p w14:paraId="2EACC5D2" w14:textId="77777777" w:rsidR="007342DC" w:rsidRPr="009009A6" w:rsidRDefault="007342DC" w:rsidP="007342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d the researchers seek ethical approval?</w:t>
            </w:r>
          </w:p>
          <w:p w14:paraId="352DDABD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54" w:type="dxa"/>
          </w:tcPr>
          <w:p w14:paraId="3B2D4925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</w:tcPr>
          <w:p w14:paraId="535BEB07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08545C8A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342DC" w:rsidRPr="009009A6" w14:paraId="677A346D" w14:textId="77777777" w:rsidTr="002E35BC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60543108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re adequate rigor during data analysis?</w:t>
            </w:r>
          </w:p>
          <w:p w14:paraId="18E9F52C" w14:textId="77777777" w:rsidR="007342DC" w:rsidRPr="009009A6" w:rsidRDefault="007342DC" w:rsidP="007342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 explicit explanation of how the analysis was conducted.</w:t>
            </w:r>
          </w:p>
          <w:p w14:paraId="626F56B9" w14:textId="77777777" w:rsidR="007342DC" w:rsidRPr="009009A6" w:rsidRDefault="007342DC" w:rsidP="007342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 clear statement of how themes/categories were developed.</w:t>
            </w:r>
          </w:p>
          <w:p w14:paraId="645EEAD2" w14:textId="77777777" w:rsidR="007342DC" w:rsidRPr="009009A6" w:rsidRDefault="007342DC" w:rsidP="007342DC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 there proper considerations to inconsistent findings?</w:t>
            </w:r>
          </w:p>
        </w:tc>
        <w:tc>
          <w:tcPr>
            <w:tcW w:w="1154" w:type="dxa"/>
          </w:tcPr>
          <w:p w14:paraId="28635E8B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00" w:type="dxa"/>
          </w:tcPr>
          <w:p w14:paraId="072ED5B0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3" w:type="dxa"/>
          </w:tcPr>
          <w:p w14:paraId="2AC87696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6D9F1A00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563A34EE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e the findings reported clearly?</w:t>
            </w:r>
          </w:p>
          <w:p w14:paraId="120D678E" w14:textId="77777777" w:rsidR="007342DC" w:rsidRPr="009009A6" w:rsidRDefault="007342DC" w:rsidP="007342D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licit findings</w:t>
            </w:r>
          </w:p>
          <w:p w14:paraId="274A64F1" w14:textId="77777777" w:rsidR="007342DC" w:rsidRPr="009009A6" w:rsidRDefault="007342DC" w:rsidP="007342D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 adequate discussion of evidence for and against the researcher arguments</w:t>
            </w:r>
          </w:p>
          <w:p w14:paraId="6C0F276C" w14:textId="77777777" w:rsidR="007342DC" w:rsidRPr="009009A6" w:rsidRDefault="007342DC" w:rsidP="007342D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The credibility of finds (triangulation, respondent validation, more than 1 analysis) findings are discussed in relation to the original research question </w:t>
            </w:r>
          </w:p>
        </w:tc>
        <w:tc>
          <w:tcPr>
            <w:tcW w:w="1154" w:type="dxa"/>
          </w:tcPr>
          <w:p w14:paraId="1C684B1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0" w:type="dxa"/>
          </w:tcPr>
          <w:p w14:paraId="68150705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09BB32F8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9009A6" w14:paraId="49C4D9B7" w14:textId="77777777" w:rsidTr="002E35BC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2" w:type="dxa"/>
          </w:tcPr>
          <w:p w14:paraId="0BB55DE6" w14:textId="77777777" w:rsidR="007342DC" w:rsidRPr="009009A6" w:rsidRDefault="007342DC" w:rsidP="007342D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w valuable is the research?</w:t>
            </w:r>
          </w:p>
          <w:p w14:paraId="47E0099C" w14:textId="77777777" w:rsidR="007342DC" w:rsidRPr="009009A6" w:rsidRDefault="007342DC" w:rsidP="007342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e researcher explains how the study contributes new knowledge or adds to existing knowledge.</w:t>
            </w:r>
          </w:p>
          <w:p w14:paraId="78DD8354" w14:textId="77777777" w:rsidR="007342DC" w:rsidRPr="009009A6" w:rsidRDefault="007342DC" w:rsidP="007342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ve the research identified new areas for future research.</w:t>
            </w:r>
          </w:p>
          <w:p w14:paraId="65042FAA" w14:textId="77777777" w:rsidR="007342DC" w:rsidRPr="009009A6" w:rsidRDefault="007342DC" w:rsidP="007342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 xml:space="preserve">Are there clear explanations about how the findings can be applied to other settings. </w:t>
            </w:r>
          </w:p>
        </w:tc>
        <w:tc>
          <w:tcPr>
            <w:tcW w:w="1154" w:type="dxa"/>
          </w:tcPr>
          <w:p w14:paraId="6CA57A3A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1400" w:type="dxa"/>
          </w:tcPr>
          <w:p w14:paraId="234EEB5F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</w:tcPr>
          <w:p w14:paraId="25A86F5C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E10B4A" w14:textId="77777777" w:rsidR="007342DC" w:rsidRDefault="007342DC" w:rsidP="007342DC">
      <w:pPr>
        <w:pStyle w:val="Subtitle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77AC624" w14:textId="77777777" w:rsidR="007342DC" w:rsidRPr="00783E54" w:rsidRDefault="007342DC" w:rsidP="007342DC"/>
    <w:p w14:paraId="5C1005A7" w14:textId="77777777" w:rsidR="007342DC" w:rsidRPr="000A45C1" w:rsidRDefault="007342DC" w:rsidP="007342DC">
      <w:pPr>
        <w:pStyle w:val="Subtitle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A45C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0A45C1">
        <w:rPr>
          <w:rFonts w:ascii="Times New Roman" w:hAnsi="Times New Roman" w:cs="Times New Roman"/>
          <w:b/>
          <w:bCs/>
          <w:color w:val="auto"/>
          <w:sz w:val="24"/>
          <w:szCs w:val="24"/>
        </w:rPr>
        <w:t>: Assessment of Cross sectional studi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5935"/>
        <w:gridCol w:w="1318"/>
        <w:gridCol w:w="1187"/>
        <w:gridCol w:w="910"/>
      </w:tblGrid>
      <w:tr w:rsidR="007342DC" w:rsidRPr="001757E8" w14:paraId="69047559" w14:textId="77777777" w:rsidTr="002E3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DB5C8CF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AXIS-Cross sectional studies checklist</w:t>
            </w:r>
          </w:p>
        </w:tc>
        <w:tc>
          <w:tcPr>
            <w:tcW w:w="1318" w:type="dxa"/>
          </w:tcPr>
          <w:p w14:paraId="71E591AD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87" w:type="dxa"/>
          </w:tcPr>
          <w:p w14:paraId="0F128A05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Somewhat</w:t>
            </w:r>
          </w:p>
        </w:tc>
        <w:tc>
          <w:tcPr>
            <w:tcW w:w="910" w:type="dxa"/>
          </w:tcPr>
          <w:p w14:paraId="55459225" w14:textId="77777777" w:rsidR="007342DC" w:rsidRPr="009009A6" w:rsidRDefault="007342DC" w:rsidP="002E3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No/Not clear</w:t>
            </w:r>
          </w:p>
        </w:tc>
      </w:tr>
      <w:tr w:rsidR="007342DC" w:rsidRPr="00AA6CE0" w14:paraId="0807DA04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B16C45A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aims /objectives of the study clear?</w:t>
            </w:r>
          </w:p>
        </w:tc>
        <w:tc>
          <w:tcPr>
            <w:tcW w:w="1318" w:type="dxa"/>
          </w:tcPr>
          <w:p w14:paraId="6377958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7DB1089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0BA3051D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3E01509A" w14:textId="77777777" w:rsidTr="002E35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304392F0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study design  appropriate for the stated aim?</w:t>
            </w:r>
          </w:p>
        </w:tc>
        <w:tc>
          <w:tcPr>
            <w:tcW w:w="1318" w:type="dxa"/>
          </w:tcPr>
          <w:p w14:paraId="2B68BF9B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6C8B5C8C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396A4C63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25CF24BB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537DE73B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sample size justified?</w:t>
            </w:r>
          </w:p>
        </w:tc>
        <w:tc>
          <w:tcPr>
            <w:tcW w:w="1318" w:type="dxa"/>
          </w:tcPr>
          <w:p w14:paraId="201CA09F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054AB39B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1DD8EB7F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17490C98" w14:textId="77777777" w:rsidTr="002E35B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16C0D940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target/reference population clearly defined? (Is it clear who the research was about?)</w:t>
            </w:r>
          </w:p>
        </w:tc>
        <w:tc>
          <w:tcPr>
            <w:tcW w:w="1318" w:type="dxa"/>
          </w:tcPr>
          <w:p w14:paraId="7F5B3261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68A8B40A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2B0FC6C4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2438EC37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6874F051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318" w:type="dxa"/>
          </w:tcPr>
          <w:p w14:paraId="6934501B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7" w:type="dxa"/>
          </w:tcPr>
          <w:p w14:paraId="16F1FF3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10" w:type="dxa"/>
          </w:tcPr>
          <w:p w14:paraId="5CD9A26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576E042E" w14:textId="77777777" w:rsidTr="002E35B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36CAD1CC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318" w:type="dxa"/>
          </w:tcPr>
          <w:p w14:paraId="1DDF5475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1BB7BBB6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72A8F939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4E43E161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32A337F2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measures undertaken to address and categorize non-responders?</w:t>
            </w:r>
          </w:p>
        </w:tc>
        <w:tc>
          <w:tcPr>
            <w:tcW w:w="1318" w:type="dxa"/>
          </w:tcPr>
          <w:p w14:paraId="3AA61395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</w:tcPr>
          <w:p w14:paraId="104A1EB6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0688EEF5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42DC" w:rsidRPr="00AA6CE0" w14:paraId="5E723DC0" w14:textId="77777777" w:rsidTr="002E35B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1D2A1ECE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risk factor and outcome variables measured appropriate to the aims of the study?</w:t>
            </w:r>
          </w:p>
        </w:tc>
        <w:tc>
          <w:tcPr>
            <w:tcW w:w="1318" w:type="dxa"/>
          </w:tcPr>
          <w:p w14:paraId="73EC9322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55D5786F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797A288A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7E40F918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5FB7E642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ere the risk factor and outcome variables measured correctly using instruments/measurements that had been trialed, </w:t>
            </w:r>
            <w:proofErr w:type="gramStart"/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loted</w:t>
            </w:r>
            <w:proofErr w:type="gramEnd"/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r published previously?</w:t>
            </w:r>
          </w:p>
        </w:tc>
        <w:tc>
          <w:tcPr>
            <w:tcW w:w="1318" w:type="dxa"/>
          </w:tcPr>
          <w:p w14:paraId="2D096751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7" w:type="dxa"/>
          </w:tcPr>
          <w:p w14:paraId="5CCD5322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10" w:type="dxa"/>
          </w:tcPr>
          <w:p w14:paraId="4BFB2ED8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374ADB14" w14:textId="77777777" w:rsidTr="002E35B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1DA10BC0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s it clear what was used to determined statistical significance and/or precision estimates? (e.g., p-values, confidence intervals)</w:t>
            </w:r>
          </w:p>
        </w:tc>
        <w:tc>
          <w:tcPr>
            <w:tcW w:w="1318" w:type="dxa"/>
          </w:tcPr>
          <w:p w14:paraId="464C8C4E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01AF7816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439E9F1C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6FE02913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4DC359F1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methods (including statistical methods) sufficiently described to enable them to be repeated?</w:t>
            </w:r>
          </w:p>
        </w:tc>
        <w:tc>
          <w:tcPr>
            <w:tcW w:w="1318" w:type="dxa"/>
          </w:tcPr>
          <w:p w14:paraId="5A5E5DE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71460BB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273D25C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127A1F53" w14:textId="77777777" w:rsidTr="002E35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0594A48F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basic data adequately described?</w:t>
            </w:r>
          </w:p>
        </w:tc>
        <w:tc>
          <w:tcPr>
            <w:tcW w:w="1318" w:type="dxa"/>
          </w:tcPr>
          <w:p w14:paraId="3279AFBB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0157721A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12C108C5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1891D54D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72106324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es the response rate raise concerns about non-response bias?</w:t>
            </w:r>
          </w:p>
        </w:tc>
        <w:tc>
          <w:tcPr>
            <w:tcW w:w="1318" w:type="dxa"/>
          </w:tcPr>
          <w:p w14:paraId="79B8562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</w:tcPr>
          <w:p w14:paraId="2FCEC268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2A04E35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42DC" w:rsidRPr="00AA6CE0" w14:paraId="74EDDBAB" w14:textId="77777777" w:rsidTr="002E35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DB09EE6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results internally consistent?</w:t>
            </w:r>
          </w:p>
        </w:tc>
        <w:tc>
          <w:tcPr>
            <w:tcW w:w="1318" w:type="dxa"/>
          </w:tcPr>
          <w:p w14:paraId="6BCCB2AC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26EF5783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46FD0D23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7128D609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641114CC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results presented for all the analyses described in the methods?</w:t>
            </w:r>
          </w:p>
        </w:tc>
        <w:tc>
          <w:tcPr>
            <w:tcW w:w="1318" w:type="dxa"/>
          </w:tcPr>
          <w:p w14:paraId="7E57C2AD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07D46E9F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7BA48254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5366DCA5" w14:textId="77777777" w:rsidTr="002E35B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46A80B7C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author’' discussions and conclusions justified by the results?</w:t>
            </w:r>
          </w:p>
        </w:tc>
        <w:tc>
          <w:tcPr>
            <w:tcW w:w="1318" w:type="dxa"/>
          </w:tcPr>
          <w:p w14:paraId="37CD6366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5D6B013E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6D1B8269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42DC" w:rsidRPr="00AA6CE0" w14:paraId="3911BC7E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2C2B925D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 limitations of the study discussed?</w:t>
            </w:r>
          </w:p>
        </w:tc>
        <w:tc>
          <w:tcPr>
            <w:tcW w:w="1318" w:type="dxa"/>
          </w:tcPr>
          <w:p w14:paraId="1E9ACD42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7" w:type="dxa"/>
          </w:tcPr>
          <w:p w14:paraId="33C11DCA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12A0ACCC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342DC" w:rsidRPr="00AA6CE0" w14:paraId="1A06F921" w14:textId="77777777" w:rsidTr="002E35BC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hideMark/>
          </w:tcPr>
          <w:p w14:paraId="7878F1F4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1318" w:type="dxa"/>
          </w:tcPr>
          <w:p w14:paraId="52E72915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</w:tcPr>
          <w:p w14:paraId="091FE5D2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27C05EF1" w14:textId="77777777" w:rsidR="007342DC" w:rsidRPr="009009A6" w:rsidRDefault="007342DC" w:rsidP="002E3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342DC" w:rsidRPr="00AA6CE0" w14:paraId="2C291BDE" w14:textId="77777777" w:rsidTr="002E3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14:paraId="18901599" w14:textId="77777777" w:rsidR="007342DC" w:rsidRPr="009009A6" w:rsidRDefault="007342DC" w:rsidP="002E35B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ethical approval or consent of participants attained?</w:t>
            </w:r>
          </w:p>
        </w:tc>
        <w:tc>
          <w:tcPr>
            <w:tcW w:w="1318" w:type="dxa"/>
          </w:tcPr>
          <w:p w14:paraId="6A99414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009A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7" w:type="dxa"/>
          </w:tcPr>
          <w:p w14:paraId="146B4C6B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14:paraId="735F5ABE" w14:textId="77777777" w:rsidR="007342DC" w:rsidRPr="009009A6" w:rsidRDefault="007342DC" w:rsidP="002E3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15C7CC" w14:textId="77777777" w:rsidR="007342DC" w:rsidRPr="007342DC" w:rsidRDefault="007342DC" w:rsidP="007342DC"/>
    <w:sectPr w:rsidR="001817B5" w:rsidRPr="00734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20BC1"/>
    <w:multiLevelType w:val="hybridMultilevel"/>
    <w:tmpl w:val="59580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00DD6"/>
    <w:multiLevelType w:val="hybridMultilevel"/>
    <w:tmpl w:val="CC7AD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4D5DB7"/>
    <w:multiLevelType w:val="hybridMultilevel"/>
    <w:tmpl w:val="1326E2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903"/>
    <w:multiLevelType w:val="hybridMultilevel"/>
    <w:tmpl w:val="A3B840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69F63F8"/>
    <w:multiLevelType w:val="hybridMultilevel"/>
    <w:tmpl w:val="CD40B1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C3673AB"/>
    <w:multiLevelType w:val="hybridMultilevel"/>
    <w:tmpl w:val="8B26B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1247726">
    <w:abstractNumId w:val="2"/>
  </w:num>
  <w:num w:numId="2" w16cid:durableId="1058633068">
    <w:abstractNumId w:val="1"/>
  </w:num>
  <w:num w:numId="3" w16cid:durableId="50271695">
    <w:abstractNumId w:val="3"/>
  </w:num>
  <w:num w:numId="4" w16cid:durableId="1343899095">
    <w:abstractNumId w:val="0"/>
  </w:num>
  <w:num w:numId="5" w16cid:durableId="300959818">
    <w:abstractNumId w:val="4"/>
  </w:num>
  <w:num w:numId="6" w16cid:durableId="3527279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2DC"/>
    <w:rsid w:val="00131F24"/>
    <w:rsid w:val="004549F3"/>
    <w:rsid w:val="005C557E"/>
    <w:rsid w:val="0067745C"/>
    <w:rsid w:val="00734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A604D8"/>
  <w15:chartTrackingRefBased/>
  <w15:docId w15:val="{77663A58-0A44-4734-86A7-EC2E7E10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2DC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7342DC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2DC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7342DC"/>
    <w:pPr>
      <w:ind w:left="720"/>
      <w:contextualSpacing/>
    </w:pPr>
    <w:rPr>
      <w:rFonts w:eastAsiaTheme="minorHAnsi"/>
      <w:kern w:val="2"/>
    </w:rPr>
  </w:style>
  <w:style w:type="table" w:styleId="GridTable6Colorful">
    <w:name w:val="Grid Table 6 Colorful"/>
    <w:basedOn w:val="TableNormal"/>
    <w:uiPriority w:val="51"/>
    <w:rsid w:val="007342DC"/>
    <w:pPr>
      <w:spacing w:after="0" w:line="240" w:lineRule="auto"/>
    </w:pPr>
    <w:rPr>
      <w:rFonts w:eastAsiaTheme="minorEastAsia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6</Words>
  <Characters>3165</Characters>
  <Application>Microsoft Office Word</Application>
  <DocSecurity>0</DocSecurity>
  <Lines>177</Lines>
  <Paragraphs>93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umbi</dc:creator>
  <cp:keywords/>
  <dc:description/>
  <cp:lastModifiedBy>Audrey Mumbi</cp:lastModifiedBy>
  <cp:revision>1</cp:revision>
  <dcterms:created xsi:type="dcterms:W3CDTF">2024-04-18T05:57:00Z</dcterms:created>
  <dcterms:modified xsi:type="dcterms:W3CDTF">2024-04-18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5b48c8-a0fe-4eab-a82a-b761b612a8d8</vt:lpwstr>
  </property>
</Properties>
</file>